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A115C" w14:textId="77777777" w:rsidR="005C4CFE" w:rsidRPr="00F77166" w:rsidRDefault="005C4CFE" w:rsidP="005C4CFE">
      <w:pPr>
        <w:spacing w:line="480" w:lineRule="auto"/>
        <w:rPr>
          <w:kern w:val="2"/>
          <w:lang w:val="en-US"/>
          <w14:ligatures w14:val="standardContextual"/>
        </w:rPr>
      </w:pPr>
      <w:bookmarkStart w:id="0" w:name="_GoBack"/>
      <w:bookmarkEnd w:id="0"/>
      <w:r>
        <w:rPr>
          <w:b/>
          <w:bCs/>
          <w:kern w:val="2"/>
          <w:lang w:val="en-US"/>
          <w14:ligatures w14:val="standardContextual"/>
        </w:rPr>
        <w:t>S5 Table</w:t>
      </w:r>
      <w:r w:rsidRPr="00992504">
        <w:rPr>
          <w:b/>
          <w:bCs/>
          <w:kern w:val="2"/>
          <w:lang w:val="en-US"/>
          <w14:ligatures w14:val="standardContextual"/>
        </w:rPr>
        <w:t>. Subgroup comparison</w:t>
      </w:r>
      <w:r>
        <w:rPr>
          <w:b/>
          <w:bCs/>
          <w:kern w:val="2"/>
          <w:lang w:val="en-US"/>
          <w14:ligatures w14:val="standardContextual"/>
        </w:rPr>
        <w:t xml:space="preserve"> by group size. </w:t>
      </w:r>
      <w:r w:rsidRPr="00F77166">
        <w:rPr>
          <w:kern w:val="2"/>
          <w:lang w:val="en-US"/>
          <w14:ligatures w14:val="standardContextual"/>
        </w:rPr>
        <w:t>Detailed overview of the subgroup comparison of larger group size versus smaller group size (dataset A)</w:t>
      </w:r>
    </w:p>
    <w:p w14:paraId="20A8C506" w14:textId="77777777" w:rsidR="005C4CFE" w:rsidRPr="00992504" w:rsidRDefault="005C4CFE" w:rsidP="005C4CFE">
      <w:pPr>
        <w:rPr>
          <w:rStyle w:val="Geen"/>
          <w:rFonts w:eastAsia="Calibri"/>
          <w:sz w:val="20"/>
          <w:szCs w:val="20"/>
          <w:lang w:val="en-US"/>
        </w:rPr>
      </w:pPr>
    </w:p>
    <w:tbl>
      <w:tblPr>
        <w:tblStyle w:val="TableNormal1"/>
        <w:tblW w:w="1434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049"/>
        <w:gridCol w:w="3367"/>
        <w:gridCol w:w="1786"/>
        <w:gridCol w:w="1786"/>
        <w:gridCol w:w="1786"/>
        <w:gridCol w:w="1786"/>
        <w:gridCol w:w="1786"/>
      </w:tblGrid>
      <w:tr w:rsidR="005C4CFE" w:rsidRPr="00992504" w14:paraId="410DE112" w14:textId="77777777" w:rsidTr="00607DFA">
        <w:trPr>
          <w:trHeight w:val="20"/>
        </w:trPr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9B3F6A" w14:textId="77777777" w:rsidR="005C4CFE" w:rsidRPr="00992504" w:rsidRDefault="005C4CFE" w:rsidP="00607DFA">
            <w:pPr>
              <w:jc w:val="center"/>
              <w:rPr>
                <w:rStyle w:val="Geen"/>
                <w:b/>
                <w:bCs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b/>
                <w:bCs/>
                <w:sz w:val="18"/>
                <w:szCs w:val="18"/>
                <w:lang w:val="en-US"/>
              </w:rPr>
              <w:t>Category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C7CE2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b/>
                <w:bCs/>
                <w:sz w:val="18"/>
                <w:szCs w:val="18"/>
                <w:lang w:val="en-US"/>
              </w:rPr>
              <w:t>Construct/ factor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FA67F" w14:textId="77777777" w:rsidR="005C4CFE" w:rsidRPr="00992504" w:rsidRDefault="005C4CFE" w:rsidP="00607DFA">
            <w:pPr>
              <w:jc w:val="center"/>
              <w:rPr>
                <w:rFonts w:eastAsia="Carlito"/>
                <w:b/>
                <w:bCs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b/>
                <w:bCs/>
                <w:sz w:val="18"/>
                <w:szCs w:val="18"/>
                <w:lang w:val="en-US"/>
              </w:rPr>
              <w:t>Group size &lt;10</w:t>
            </w:r>
          </w:p>
          <w:p w14:paraId="4593190C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b/>
                <w:bCs/>
                <w:sz w:val="18"/>
                <w:szCs w:val="18"/>
                <w:lang w:val="en-US"/>
              </w:rPr>
              <w:t>T0 M (SD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4C311" w14:textId="77777777" w:rsidR="005C4CFE" w:rsidRPr="00992504" w:rsidRDefault="005C4CFE" w:rsidP="00607DFA">
            <w:pPr>
              <w:jc w:val="center"/>
              <w:rPr>
                <w:rFonts w:eastAsia="Carlito"/>
                <w:b/>
                <w:bCs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b/>
                <w:bCs/>
                <w:sz w:val="18"/>
                <w:szCs w:val="18"/>
                <w:lang w:val="en-US"/>
              </w:rPr>
              <w:t>Group size 10+</w:t>
            </w:r>
          </w:p>
          <w:p w14:paraId="7E2C379E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b/>
                <w:bCs/>
                <w:sz w:val="18"/>
                <w:szCs w:val="18"/>
                <w:lang w:val="en-US"/>
              </w:rPr>
              <w:t>T0 M(SD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E9D71" w14:textId="77777777" w:rsidR="005C4CFE" w:rsidRPr="00992504" w:rsidRDefault="005C4CFE" w:rsidP="00607DFA">
            <w:pPr>
              <w:jc w:val="center"/>
              <w:rPr>
                <w:rStyle w:val="Geen"/>
                <w:b/>
                <w:bCs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b/>
                <w:bCs/>
                <w:sz w:val="18"/>
                <w:szCs w:val="18"/>
                <w:lang w:val="en-US"/>
              </w:rPr>
              <w:t>∆T0T2</w:t>
            </w:r>
          </w:p>
          <w:p w14:paraId="25CAA10A" w14:textId="77777777" w:rsidR="005C4CFE" w:rsidRPr="00992504" w:rsidRDefault="005C4CFE" w:rsidP="00607DFA">
            <w:pPr>
              <w:jc w:val="center"/>
              <w:rPr>
                <w:rStyle w:val="Geen"/>
                <w:b/>
                <w:bCs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b/>
                <w:bCs/>
                <w:sz w:val="18"/>
                <w:szCs w:val="18"/>
                <w:lang w:val="en-US"/>
              </w:rPr>
              <w:t>Group size &lt;10</w:t>
            </w:r>
          </w:p>
          <w:p w14:paraId="6990BDD2" w14:textId="77777777" w:rsidR="005C4CFE" w:rsidRPr="00992504" w:rsidRDefault="005C4CFE" w:rsidP="00607DF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b/>
                <w:bCs/>
                <w:sz w:val="18"/>
                <w:szCs w:val="18"/>
                <w:lang w:val="en-US"/>
              </w:rPr>
              <w:t>M (SD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F07AD" w14:textId="77777777" w:rsidR="005C4CFE" w:rsidRPr="00992504" w:rsidRDefault="005C4CFE" w:rsidP="00607DFA">
            <w:pPr>
              <w:jc w:val="center"/>
              <w:rPr>
                <w:rStyle w:val="Geen"/>
                <w:b/>
                <w:bCs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b/>
                <w:bCs/>
                <w:sz w:val="18"/>
                <w:szCs w:val="18"/>
                <w:lang w:val="en-US"/>
              </w:rPr>
              <w:t>∆T0T2</w:t>
            </w:r>
          </w:p>
          <w:p w14:paraId="51666D09" w14:textId="77777777" w:rsidR="005C4CFE" w:rsidRPr="00992504" w:rsidRDefault="005C4CFE" w:rsidP="00607DFA">
            <w:pPr>
              <w:jc w:val="center"/>
              <w:rPr>
                <w:rStyle w:val="Geen"/>
                <w:b/>
                <w:bCs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b/>
                <w:bCs/>
                <w:sz w:val="18"/>
                <w:szCs w:val="18"/>
                <w:lang w:val="en-US"/>
              </w:rPr>
              <w:t>Group size 10+</w:t>
            </w:r>
          </w:p>
          <w:p w14:paraId="6171CF67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b/>
                <w:bCs/>
                <w:sz w:val="18"/>
                <w:szCs w:val="18"/>
                <w:lang w:val="en-US"/>
              </w:rPr>
              <w:t>M (SD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2E9A27" w14:textId="77777777" w:rsidR="005C4CFE" w:rsidRPr="00992504" w:rsidRDefault="005C4CFE" w:rsidP="00607DFA">
            <w:pPr>
              <w:jc w:val="center"/>
              <w:rPr>
                <w:rStyle w:val="Gee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-value ∆T0T2 </w:t>
            </w:r>
          </w:p>
          <w:p w14:paraId="24DCAE0D" w14:textId="77777777" w:rsidR="005C4CFE" w:rsidRPr="00992504" w:rsidRDefault="005C4CFE" w:rsidP="00607DFA">
            <w:pPr>
              <w:jc w:val="center"/>
              <w:rPr>
                <w:rFonts w:eastAsia="Carlito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b/>
                <w:bCs/>
                <w:color w:val="000000" w:themeColor="text1"/>
                <w:sz w:val="18"/>
                <w:szCs w:val="18"/>
                <w:lang w:val="en-US"/>
              </w:rPr>
              <w:t>&lt;10 versus 10+</w:t>
            </w:r>
          </w:p>
        </w:tc>
      </w:tr>
      <w:tr w:rsidR="005C4CFE" w:rsidRPr="00992504" w14:paraId="7A7F78BA" w14:textId="77777777" w:rsidTr="00607DFA">
        <w:trPr>
          <w:trHeight w:val="20"/>
        </w:trPr>
        <w:tc>
          <w:tcPr>
            <w:tcW w:w="204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C8039CB" w14:textId="77777777" w:rsidR="005C4CFE" w:rsidRPr="00992504" w:rsidRDefault="005C4CFE" w:rsidP="00607DFA">
            <w:pPr>
              <w:rPr>
                <w:rStyle w:val="Geen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Anthropometrics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35FACF" w14:textId="77777777" w:rsidR="005C4CFE" w:rsidRPr="00992504" w:rsidRDefault="005C4CFE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Weight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E3BDC7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104.80 (18.43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F44864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106.15 (19.17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A2102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4.26 (6.99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12D29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4.23 (7.33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E32CB" w14:textId="77777777" w:rsidR="005C4CFE" w:rsidRPr="00992504" w:rsidRDefault="005C4CFE" w:rsidP="00607DF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color w:val="000000" w:themeColor="text1"/>
                <w:sz w:val="18"/>
                <w:szCs w:val="18"/>
                <w:lang w:val="en-US"/>
              </w:rPr>
              <w:t>0.97</w:t>
            </w:r>
          </w:p>
        </w:tc>
      </w:tr>
      <w:tr w:rsidR="005C4CFE" w:rsidRPr="00992504" w14:paraId="0EA324A5" w14:textId="77777777" w:rsidTr="00607DFA">
        <w:trPr>
          <w:trHeight w:val="20"/>
        </w:trPr>
        <w:tc>
          <w:tcPr>
            <w:tcW w:w="204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7476665" w14:textId="77777777" w:rsidR="005C4CFE" w:rsidRPr="00992504" w:rsidRDefault="005C4CFE" w:rsidP="00607DFA">
            <w:pPr>
              <w:rPr>
                <w:rStyle w:val="Geen"/>
                <w:sz w:val="18"/>
                <w:szCs w:val="18"/>
                <w:lang w:val="en-US"/>
              </w:rPr>
            </w:pP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2FD6AE" w14:textId="77777777" w:rsidR="005C4CFE" w:rsidRPr="00992504" w:rsidRDefault="005C4CFE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BMI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BAE93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35.42 (4.97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4FD51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36.38 (5.41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6E3F1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1.41 (2.28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37463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1.46 (2.53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94B9A8" w14:textId="77777777" w:rsidR="005C4CFE" w:rsidRPr="00992504" w:rsidRDefault="005C4CFE" w:rsidP="00607DF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color w:val="000000" w:themeColor="text1"/>
                <w:sz w:val="18"/>
                <w:szCs w:val="18"/>
                <w:lang w:val="en-US"/>
              </w:rPr>
              <w:t>0.84</w:t>
            </w:r>
          </w:p>
        </w:tc>
      </w:tr>
      <w:tr w:rsidR="005C4CFE" w:rsidRPr="00992504" w14:paraId="318C9E9F" w14:textId="77777777" w:rsidTr="00607DFA">
        <w:trPr>
          <w:trHeight w:val="20"/>
        </w:trPr>
        <w:tc>
          <w:tcPr>
            <w:tcW w:w="204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C193C7" w14:textId="77777777" w:rsidR="005C4CFE" w:rsidRPr="00992504" w:rsidRDefault="005C4CFE" w:rsidP="00607DFA">
            <w:pPr>
              <w:rPr>
                <w:rStyle w:val="Geen"/>
                <w:sz w:val="18"/>
                <w:szCs w:val="18"/>
                <w:lang w:val="en-US"/>
              </w:rPr>
            </w:pP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4EF7DB" w14:textId="77777777" w:rsidR="005C4CFE" w:rsidRPr="00992504" w:rsidRDefault="005C4CFE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 xml:space="preserve">Waist 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878018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114.89 (12.41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A1C5F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116.68 (13.33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2F2188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4.41 (7.04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64102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4.36 (9.04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8EB6E" w14:textId="77777777" w:rsidR="005C4CFE" w:rsidRPr="00992504" w:rsidRDefault="005C4CFE" w:rsidP="00607DF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color w:val="000000" w:themeColor="text1"/>
                <w:sz w:val="18"/>
                <w:szCs w:val="18"/>
                <w:lang w:val="en-US"/>
              </w:rPr>
              <w:t>0.95</w:t>
            </w:r>
          </w:p>
        </w:tc>
      </w:tr>
      <w:tr w:rsidR="005C4CFE" w:rsidRPr="00992504" w14:paraId="16173C9E" w14:textId="77777777" w:rsidTr="00607DFA">
        <w:trPr>
          <w:trHeight w:val="20"/>
        </w:trPr>
        <w:tc>
          <w:tcPr>
            <w:tcW w:w="204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AAE146C" w14:textId="77777777" w:rsidR="005C4CFE" w:rsidRPr="00992504" w:rsidRDefault="005C4CFE" w:rsidP="00607DFA">
            <w:pPr>
              <w:rPr>
                <w:rStyle w:val="Geen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Personal factors &amp; feeling fit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526B33" w14:textId="77777777" w:rsidR="005C4CFE" w:rsidRPr="00992504" w:rsidRDefault="005C4CFE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Self-mastery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72FAA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2.54 (0.93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C3FB6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2.53 (0.76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C5075E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0.01 (0.79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B87F08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0.13 (0.73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E4698" w14:textId="77777777" w:rsidR="005C4CFE" w:rsidRPr="00992504" w:rsidRDefault="005C4CFE" w:rsidP="00607DF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color w:val="000000" w:themeColor="text1"/>
                <w:sz w:val="18"/>
                <w:szCs w:val="18"/>
                <w:lang w:val="en-US"/>
              </w:rPr>
              <w:t>0.21</w:t>
            </w:r>
          </w:p>
        </w:tc>
      </w:tr>
      <w:tr w:rsidR="005C4CFE" w:rsidRPr="00992504" w14:paraId="7F9ACF27" w14:textId="77777777" w:rsidTr="00607DFA">
        <w:trPr>
          <w:trHeight w:val="20"/>
        </w:trPr>
        <w:tc>
          <w:tcPr>
            <w:tcW w:w="204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47D3592" w14:textId="77777777" w:rsidR="005C4CFE" w:rsidRPr="00992504" w:rsidRDefault="005C4CFE" w:rsidP="00607DFA">
            <w:pPr>
              <w:rPr>
                <w:rStyle w:val="Geen"/>
                <w:sz w:val="18"/>
                <w:szCs w:val="18"/>
                <w:lang w:val="en-US"/>
              </w:rPr>
            </w:pP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7CD00C" w14:textId="77777777" w:rsidR="005C4CFE" w:rsidRPr="00992504" w:rsidRDefault="005C4CFE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Perceived health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62411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8.53 (2.25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27380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9.10 (2.23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5A860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1.66 (2.46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95187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1.34 (2.31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9930A" w14:textId="77777777" w:rsidR="005C4CFE" w:rsidRPr="00992504" w:rsidRDefault="005C4CFE" w:rsidP="00607DF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color w:val="000000" w:themeColor="text1"/>
                <w:sz w:val="18"/>
                <w:szCs w:val="18"/>
                <w:lang w:val="en-US"/>
              </w:rPr>
              <w:t>0.22</w:t>
            </w:r>
          </w:p>
        </w:tc>
      </w:tr>
      <w:tr w:rsidR="005C4CFE" w:rsidRPr="00992504" w14:paraId="0E18294A" w14:textId="77777777" w:rsidTr="00607DFA">
        <w:trPr>
          <w:trHeight w:val="20"/>
        </w:trPr>
        <w:tc>
          <w:tcPr>
            <w:tcW w:w="204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10A1A5A" w14:textId="77777777" w:rsidR="005C4CFE" w:rsidRPr="00992504" w:rsidRDefault="005C4CFE" w:rsidP="00607DFA">
            <w:pPr>
              <w:rPr>
                <w:rStyle w:val="Geen"/>
                <w:sz w:val="18"/>
                <w:szCs w:val="18"/>
                <w:lang w:val="en-US"/>
              </w:rPr>
            </w:pP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A1F365" w14:textId="77777777" w:rsidR="005C4CFE" w:rsidRPr="00992504" w:rsidRDefault="005C4CFE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Fitness (waking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03378A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2.32 (1.00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69EC5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2.50 (1.00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5CC4D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36 (1.04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B6C8E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19 (0.98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306178" w14:textId="77777777" w:rsidR="005C4CFE" w:rsidRPr="00992504" w:rsidRDefault="005C4CFE" w:rsidP="00607DF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color w:val="000000" w:themeColor="text1"/>
                <w:sz w:val="18"/>
                <w:szCs w:val="18"/>
                <w:lang w:val="en-US"/>
              </w:rPr>
              <w:t>0.10</w:t>
            </w:r>
          </w:p>
        </w:tc>
      </w:tr>
      <w:tr w:rsidR="005C4CFE" w:rsidRPr="00992504" w14:paraId="01A1A3F2" w14:textId="77777777" w:rsidTr="00607DFA">
        <w:trPr>
          <w:trHeight w:val="20"/>
        </w:trPr>
        <w:tc>
          <w:tcPr>
            <w:tcW w:w="204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FF4B68D" w14:textId="77777777" w:rsidR="005C4CFE" w:rsidRPr="00992504" w:rsidRDefault="005C4CFE" w:rsidP="00607DFA">
            <w:pPr>
              <w:rPr>
                <w:rStyle w:val="Geen"/>
                <w:sz w:val="18"/>
                <w:szCs w:val="18"/>
                <w:lang w:val="en-US"/>
              </w:rPr>
            </w:pP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0C21AD" w14:textId="77777777" w:rsidR="005C4CFE" w:rsidRPr="00992504" w:rsidRDefault="005C4CFE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Fitness (daytime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4DD9D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2.47 (0.95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69BF1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2.67 (0.89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9201B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34 (0.98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15E16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16 (0.97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34742" w14:textId="77777777" w:rsidR="005C4CFE" w:rsidRPr="00992504" w:rsidRDefault="005C4CFE" w:rsidP="00607DF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color w:val="000000" w:themeColor="text1"/>
                <w:sz w:val="18"/>
                <w:szCs w:val="18"/>
                <w:lang w:val="en-US"/>
              </w:rPr>
              <w:t>0.07</w:t>
            </w:r>
          </w:p>
        </w:tc>
      </w:tr>
      <w:tr w:rsidR="005C4CFE" w:rsidRPr="00992504" w14:paraId="7FB9A480" w14:textId="77777777" w:rsidTr="00607DFA">
        <w:trPr>
          <w:trHeight w:val="20"/>
        </w:trPr>
        <w:tc>
          <w:tcPr>
            <w:tcW w:w="204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11B1CC8" w14:textId="77777777" w:rsidR="005C4CFE" w:rsidRPr="00992504" w:rsidRDefault="005C4CFE" w:rsidP="00607DFA">
            <w:pPr>
              <w:rPr>
                <w:rStyle w:val="Geen"/>
                <w:sz w:val="18"/>
                <w:szCs w:val="18"/>
                <w:lang w:val="en-US"/>
              </w:rPr>
            </w:pP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2C0264" w14:textId="77777777" w:rsidR="005C4CFE" w:rsidRPr="00992504" w:rsidRDefault="005C4CFE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Support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4A496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3.60 (1.13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AE016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3.78 (1.00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3A4C8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01 (1.16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538A4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01 (1.02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AB6F5" w14:textId="77777777" w:rsidR="005C4CFE" w:rsidRPr="00992504" w:rsidRDefault="005C4CFE" w:rsidP="00607DF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</w:tr>
      <w:tr w:rsidR="005C4CFE" w:rsidRPr="00992504" w14:paraId="499DC8E8" w14:textId="77777777" w:rsidTr="00607DFA">
        <w:trPr>
          <w:trHeight w:val="20"/>
        </w:trPr>
        <w:tc>
          <w:tcPr>
            <w:tcW w:w="204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E8B7FE" w14:textId="77777777" w:rsidR="005C4CFE" w:rsidRPr="00992504" w:rsidRDefault="005C4CFE" w:rsidP="00607DFA">
            <w:pPr>
              <w:rPr>
                <w:rStyle w:val="Gee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E7378E" w14:textId="77777777" w:rsidR="005C4CFE" w:rsidRPr="00992504" w:rsidRDefault="005C4CFE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shd w:val="clear" w:color="auto" w:fill="FFFFFF"/>
                <w:lang w:val="en-US"/>
              </w:rPr>
              <w:t>Influence of stress on daily functioning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B29D6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shd w:val="clear" w:color="auto" w:fill="FFFFFF"/>
                <w:lang w:val="en-US"/>
              </w:rPr>
              <w:t>2.07 (0.88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0DC46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shd w:val="clear" w:color="auto" w:fill="FFFFFF"/>
                <w:lang w:val="en-US"/>
              </w:rPr>
              <w:t>2.22 (0.99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F21A1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shd w:val="clear" w:color="auto" w:fill="FFFFFF"/>
                <w:lang w:val="en-US"/>
              </w:rPr>
              <w:t>0.16 (0.96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9D9CD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shd w:val="clear" w:color="auto" w:fill="FFFFFF"/>
                <w:lang w:val="en-US"/>
              </w:rPr>
              <w:t>-0.12 (1.03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459625" w14:textId="77777777" w:rsidR="005C4CFE" w:rsidRPr="00992504" w:rsidRDefault="005C4CFE" w:rsidP="00607DF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color w:val="000000" w:themeColor="text1"/>
                <w:sz w:val="18"/>
                <w:szCs w:val="18"/>
                <w:lang w:val="en-US"/>
              </w:rPr>
              <w:t>0.01*</w:t>
            </w:r>
          </w:p>
        </w:tc>
      </w:tr>
      <w:tr w:rsidR="005C4CFE" w:rsidRPr="00992504" w14:paraId="0AF44FA8" w14:textId="77777777" w:rsidTr="00607DFA">
        <w:trPr>
          <w:trHeight w:val="20"/>
        </w:trPr>
        <w:tc>
          <w:tcPr>
            <w:tcW w:w="204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531405A" w14:textId="77777777" w:rsidR="005C4CFE" w:rsidRPr="00992504" w:rsidRDefault="005C4CFE" w:rsidP="00607DFA">
            <w:pPr>
              <w:rPr>
                <w:rStyle w:val="Geen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Behavioral factors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7E8EE5" w14:textId="77777777" w:rsidR="005C4CFE" w:rsidRPr="00992504" w:rsidRDefault="005C4CFE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Sedentary time (least active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3CA4A2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9.51 (3.79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4B297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9.36 (3.88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43F98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0.79 (3.63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8840E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0.56 (3.53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F0520" w14:textId="77777777" w:rsidR="005C4CFE" w:rsidRPr="00992504" w:rsidRDefault="005C4CFE" w:rsidP="00607DF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color w:val="000000" w:themeColor="text1"/>
                <w:sz w:val="18"/>
                <w:szCs w:val="18"/>
                <w:lang w:val="en-US"/>
              </w:rPr>
              <w:t>0.55</w:t>
            </w:r>
          </w:p>
        </w:tc>
      </w:tr>
      <w:tr w:rsidR="005C4CFE" w:rsidRPr="00992504" w14:paraId="6F6560B9" w14:textId="77777777" w:rsidTr="00607DFA">
        <w:trPr>
          <w:trHeight w:val="20"/>
        </w:trPr>
        <w:tc>
          <w:tcPr>
            <w:tcW w:w="204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9A087E4" w14:textId="77777777" w:rsidR="005C4CFE" w:rsidRPr="00992504" w:rsidRDefault="005C4CFE" w:rsidP="00607DFA">
            <w:pPr>
              <w:rPr>
                <w:rStyle w:val="Geen"/>
                <w:sz w:val="18"/>
                <w:szCs w:val="18"/>
                <w:lang w:val="en-US"/>
              </w:rPr>
            </w:pP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8A27F1" w14:textId="77777777" w:rsidR="005C4CFE" w:rsidRPr="00992504" w:rsidRDefault="005C4CFE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Sedentary time (most active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B3AE5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6.65 (3.34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F1DDC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6.24 (3.61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96361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0.61 (3.14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64DA4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0.37 (3.27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D5868" w14:textId="77777777" w:rsidR="005C4CFE" w:rsidRPr="00992504" w:rsidRDefault="005C4CFE" w:rsidP="00607DF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color w:val="000000" w:themeColor="text1"/>
                <w:sz w:val="18"/>
                <w:szCs w:val="18"/>
                <w:lang w:val="en-US"/>
              </w:rPr>
              <w:t>0.49</w:t>
            </w:r>
          </w:p>
        </w:tc>
      </w:tr>
      <w:tr w:rsidR="005C4CFE" w:rsidRPr="00992504" w14:paraId="158EB112" w14:textId="77777777" w:rsidTr="00607DFA">
        <w:trPr>
          <w:trHeight w:val="20"/>
        </w:trPr>
        <w:tc>
          <w:tcPr>
            <w:tcW w:w="204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F3C9C55" w14:textId="77777777" w:rsidR="005C4CFE" w:rsidRPr="00992504" w:rsidRDefault="005C4CFE" w:rsidP="00607DFA">
            <w:pPr>
              <w:rPr>
                <w:rStyle w:val="Gee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463DEB" w14:textId="77777777" w:rsidR="005C4CFE" w:rsidRPr="00992504" w:rsidRDefault="005C4CFE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shd w:val="clear" w:color="auto" w:fill="FFFFFF"/>
                <w:lang w:val="en-US"/>
              </w:rPr>
              <w:t>Active minutes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266CA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shd w:val="clear" w:color="auto" w:fill="FFFFFF"/>
                <w:lang w:val="en-US"/>
              </w:rPr>
              <w:t>74.60 (82.48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EE4E7E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shd w:val="clear" w:color="auto" w:fill="FFFFFF"/>
                <w:lang w:val="en-US"/>
              </w:rPr>
              <w:t>97.90 (124.92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5FBF5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shd w:val="clear" w:color="auto" w:fill="FFFFFF"/>
                <w:lang w:val="en-US"/>
              </w:rPr>
              <w:t>37.62 (110.60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DFCB15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shd w:val="clear" w:color="auto" w:fill="FFFFFF"/>
                <w:lang w:val="en-US"/>
              </w:rPr>
              <w:t>8.54 (114.93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EBFBE" w14:textId="77777777" w:rsidR="005C4CFE" w:rsidRPr="00992504" w:rsidRDefault="005C4CFE" w:rsidP="00607DF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color w:val="000000" w:themeColor="text1"/>
                <w:sz w:val="18"/>
                <w:szCs w:val="18"/>
                <w:lang w:val="en-US"/>
              </w:rPr>
              <w:t>0.02*</w:t>
            </w:r>
          </w:p>
        </w:tc>
      </w:tr>
      <w:tr w:rsidR="005C4CFE" w:rsidRPr="00992504" w14:paraId="4BD9295A" w14:textId="77777777" w:rsidTr="00607DFA">
        <w:trPr>
          <w:trHeight w:val="20"/>
        </w:trPr>
        <w:tc>
          <w:tcPr>
            <w:tcW w:w="204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E2BB93C" w14:textId="77777777" w:rsidR="005C4CFE" w:rsidRPr="00992504" w:rsidRDefault="005C4CFE" w:rsidP="00607DFA">
            <w:pPr>
              <w:rPr>
                <w:rStyle w:val="Geen"/>
                <w:sz w:val="18"/>
                <w:szCs w:val="18"/>
                <w:lang w:val="en-US"/>
              </w:rPr>
            </w:pP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6E0765" w14:textId="77777777" w:rsidR="005C4CFE" w:rsidRPr="00992504" w:rsidRDefault="005C4CFE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Sleep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1E63F1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7.49 (4.31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ECDB82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7.00 (4.32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ADE497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1.16 (3.68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2750F2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1.04 (3.76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591075" w14:textId="77777777" w:rsidR="005C4CFE" w:rsidRPr="00992504" w:rsidRDefault="005C4CFE" w:rsidP="00607DF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color w:val="000000" w:themeColor="text1"/>
                <w:sz w:val="18"/>
                <w:szCs w:val="18"/>
                <w:lang w:val="en-US"/>
              </w:rPr>
              <w:t>0.81</w:t>
            </w:r>
          </w:p>
        </w:tc>
      </w:tr>
      <w:tr w:rsidR="005C4CFE" w:rsidRPr="00992504" w14:paraId="2129F608" w14:textId="77777777" w:rsidTr="00607DFA">
        <w:trPr>
          <w:trHeight w:val="20"/>
        </w:trPr>
        <w:tc>
          <w:tcPr>
            <w:tcW w:w="204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5143B28" w14:textId="77777777" w:rsidR="005C4CFE" w:rsidRPr="00992504" w:rsidRDefault="005C4CFE" w:rsidP="00607DFA">
            <w:pPr>
              <w:rPr>
                <w:rStyle w:val="Gee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2E6916" w14:textId="77777777" w:rsidR="005C4CFE" w:rsidRPr="00992504" w:rsidRDefault="005C4CFE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shd w:val="clear" w:color="auto" w:fill="FFFFFF"/>
                <w:lang w:val="en-US"/>
              </w:rPr>
              <w:t>Stress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25EFD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14.98 (6.59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2DC44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14.55 (6.89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8D3B4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2.23 (5.45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EE604E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2.30 (6.40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167DB" w14:textId="77777777" w:rsidR="005C4CFE" w:rsidRPr="00992504" w:rsidRDefault="005C4CFE" w:rsidP="00607DF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color w:val="000000" w:themeColor="text1"/>
                <w:sz w:val="18"/>
                <w:szCs w:val="18"/>
                <w:lang w:val="en-US"/>
              </w:rPr>
              <w:t>0.93</w:t>
            </w:r>
          </w:p>
        </w:tc>
      </w:tr>
      <w:tr w:rsidR="005C4CFE" w:rsidRPr="00992504" w14:paraId="568D9A35" w14:textId="77777777" w:rsidTr="00607DFA">
        <w:trPr>
          <w:trHeight w:val="20"/>
        </w:trPr>
        <w:tc>
          <w:tcPr>
            <w:tcW w:w="204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1D05098" w14:textId="77777777" w:rsidR="005C4CFE" w:rsidRPr="00992504" w:rsidRDefault="005C4CFE" w:rsidP="00607DFA">
            <w:pPr>
              <w:rPr>
                <w:rStyle w:val="Geen"/>
                <w:sz w:val="18"/>
                <w:szCs w:val="18"/>
                <w:lang w:val="en-US"/>
              </w:rPr>
            </w:pP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B0C032" w14:textId="77777777" w:rsidR="005C4CFE" w:rsidRPr="00992504" w:rsidRDefault="005C4CFE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Smoking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A0400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1.03 (4.26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83292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95 (4.11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8B1D9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0.33 (3.15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BD57C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0.30 (3.51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9C5FE" w14:textId="77777777" w:rsidR="005C4CFE" w:rsidRPr="00992504" w:rsidRDefault="005C4CFE" w:rsidP="00607DF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color w:val="000000" w:themeColor="text1"/>
                <w:sz w:val="18"/>
                <w:szCs w:val="18"/>
                <w:lang w:val="en-US"/>
              </w:rPr>
              <w:t>0.91</w:t>
            </w:r>
          </w:p>
        </w:tc>
      </w:tr>
      <w:tr w:rsidR="005C4CFE" w:rsidRPr="00992504" w14:paraId="285360FA" w14:textId="77777777" w:rsidTr="00607DFA">
        <w:trPr>
          <w:trHeight w:val="20"/>
        </w:trPr>
        <w:tc>
          <w:tcPr>
            <w:tcW w:w="204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161C3B1" w14:textId="77777777" w:rsidR="005C4CFE" w:rsidRPr="00992504" w:rsidRDefault="005C4CFE" w:rsidP="00607DFA">
            <w:pPr>
              <w:rPr>
                <w:rStyle w:val="Geen"/>
                <w:sz w:val="18"/>
                <w:szCs w:val="18"/>
                <w:lang w:val="en-US"/>
              </w:rPr>
            </w:pP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9D0802" w14:textId="77777777" w:rsidR="005C4CFE" w:rsidRPr="00992504" w:rsidRDefault="005C4CFE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Meal composition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92319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2.78 (0.98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43EFD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2.88 (1.00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13FA2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71 (1.06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30DE2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67 (1.09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85D62" w14:textId="77777777" w:rsidR="005C4CFE" w:rsidRPr="00992504" w:rsidRDefault="005C4CFE" w:rsidP="00607DF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color w:val="000000" w:themeColor="text1"/>
                <w:sz w:val="18"/>
                <w:szCs w:val="18"/>
                <w:lang w:val="en-US"/>
              </w:rPr>
              <w:t>0.70</w:t>
            </w:r>
          </w:p>
        </w:tc>
      </w:tr>
      <w:tr w:rsidR="005C4CFE" w:rsidRPr="00992504" w14:paraId="31BFD2A8" w14:textId="77777777" w:rsidTr="00607DFA">
        <w:trPr>
          <w:trHeight w:val="20"/>
        </w:trPr>
        <w:tc>
          <w:tcPr>
            <w:tcW w:w="204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1BC31B6" w14:textId="77777777" w:rsidR="005C4CFE" w:rsidRPr="00992504" w:rsidRDefault="005C4CFE" w:rsidP="00607DFA">
            <w:pPr>
              <w:rPr>
                <w:rStyle w:val="Geen"/>
                <w:sz w:val="18"/>
                <w:szCs w:val="18"/>
                <w:lang w:val="en-US"/>
              </w:rPr>
            </w:pP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CBD341" w14:textId="77777777" w:rsidR="005C4CFE" w:rsidRPr="00992504" w:rsidRDefault="005C4CFE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Amounts of food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45108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2.61 (0.92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5599BE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2.64 (0.94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7CED7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76 (1.14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6C627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72 (1.07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C9AEB" w14:textId="77777777" w:rsidR="005C4CFE" w:rsidRPr="00992504" w:rsidRDefault="005C4CFE" w:rsidP="00607DF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color w:val="000000" w:themeColor="text1"/>
                <w:sz w:val="18"/>
                <w:szCs w:val="18"/>
                <w:lang w:val="en-US"/>
              </w:rPr>
              <w:t>0.76</w:t>
            </w:r>
          </w:p>
        </w:tc>
      </w:tr>
      <w:tr w:rsidR="005C4CFE" w:rsidRPr="00992504" w14:paraId="3722AC65" w14:textId="77777777" w:rsidTr="00607DFA">
        <w:trPr>
          <w:trHeight w:val="20"/>
        </w:trPr>
        <w:tc>
          <w:tcPr>
            <w:tcW w:w="204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7015418" w14:textId="77777777" w:rsidR="005C4CFE" w:rsidRPr="00992504" w:rsidRDefault="005C4CFE" w:rsidP="00607DFA">
            <w:pPr>
              <w:rPr>
                <w:rStyle w:val="Geen"/>
                <w:sz w:val="18"/>
                <w:szCs w:val="18"/>
                <w:lang w:val="en-US"/>
              </w:rPr>
            </w:pP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03E71F" w14:textId="77777777" w:rsidR="005C4CFE" w:rsidRPr="00992504" w:rsidRDefault="005C4CFE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Attentive to consuming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C67844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2.73 (1.03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080AD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2.85 (1.15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53AA0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56 (1.12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6D46F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53 (1.12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064A9" w14:textId="77777777" w:rsidR="005C4CFE" w:rsidRPr="00992504" w:rsidRDefault="005C4CFE" w:rsidP="00607DF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color w:val="000000" w:themeColor="text1"/>
                <w:sz w:val="18"/>
                <w:szCs w:val="18"/>
                <w:lang w:val="en-US"/>
              </w:rPr>
              <w:t>0.78</w:t>
            </w:r>
          </w:p>
        </w:tc>
      </w:tr>
      <w:tr w:rsidR="005C4CFE" w:rsidRPr="00992504" w14:paraId="05B963A3" w14:textId="77777777" w:rsidTr="00607DFA">
        <w:trPr>
          <w:trHeight w:val="20"/>
        </w:trPr>
        <w:tc>
          <w:tcPr>
            <w:tcW w:w="204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83C620D" w14:textId="77777777" w:rsidR="005C4CFE" w:rsidRPr="00992504" w:rsidRDefault="005C4CFE" w:rsidP="00607DFA">
            <w:pPr>
              <w:rPr>
                <w:rStyle w:val="Geen"/>
                <w:sz w:val="18"/>
                <w:szCs w:val="18"/>
                <w:lang w:val="en-US"/>
              </w:rPr>
            </w:pP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8A71E0" w14:textId="77777777" w:rsidR="005C4CFE" w:rsidRPr="00992504" w:rsidRDefault="005C4CFE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 xml:space="preserve">Alcohol 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F8076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1.45 (2.04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FD96D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1.75 (2.93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50B08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0.89 (1.86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502FB" w14:textId="77777777" w:rsidR="005C4CFE" w:rsidRPr="00992504" w:rsidRDefault="005C4CFE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0.88 (2.29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01F31" w14:textId="77777777" w:rsidR="005C4CFE" w:rsidRPr="00992504" w:rsidRDefault="005C4CFE" w:rsidP="00607DF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color w:val="000000" w:themeColor="text1"/>
                <w:sz w:val="18"/>
                <w:szCs w:val="18"/>
                <w:lang w:val="en-US"/>
              </w:rPr>
              <w:t>0.97</w:t>
            </w:r>
          </w:p>
        </w:tc>
      </w:tr>
      <w:tr w:rsidR="005C4CFE" w:rsidRPr="00992504" w14:paraId="50BBBB75" w14:textId="77777777" w:rsidTr="00607DFA">
        <w:trPr>
          <w:trHeight w:val="20"/>
        </w:trPr>
        <w:tc>
          <w:tcPr>
            <w:tcW w:w="204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30069C" w14:textId="77777777" w:rsidR="005C4CFE" w:rsidRPr="00992504" w:rsidRDefault="005C4CFE" w:rsidP="00607DFA">
            <w:pPr>
              <w:rPr>
                <w:rStyle w:val="Geen"/>
                <w:sz w:val="18"/>
                <w:szCs w:val="18"/>
                <w:lang w:val="en-US"/>
              </w:rPr>
            </w:pP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7A5076" w14:textId="77777777" w:rsidR="005C4CFE" w:rsidRPr="00992504" w:rsidRDefault="005C4CFE" w:rsidP="00607DFA">
            <w:pPr>
              <w:rPr>
                <w:rStyle w:val="Geen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Eating pattern**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D84C7" w14:textId="77777777" w:rsidR="005C4CFE" w:rsidRPr="00992504" w:rsidRDefault="005C4CFE" w:rsidP="00607DFA">
            <w:pPr>
              <w:jc w:val="center"/>
              <w:rPr>
                <w:rStyle w:val="Geen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B8BD3" w14:textId="77777777" w:rsidR="005C4CFE" w:rsidRPr="00992504" w:rsidRDefault="005C4CFE" w:rsidP="00607DFA">
            <w:pPr>
              <w:jc w:val="center"/>
              <w:rPr>
                <w:rStyle w:val="Geen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00D13" w14:textId="77777777" w:rsidR="005C4CFE" w:rsidRPr="00992504" w:rsidRDefault="005C4CFE" w:rsidP="00607DFA">
            <w:pPr>
              <w:jc w:val="center"/>
              <w:rPr>
                <w:rStyle w:val="Geen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4.00 (0.62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824934" w14:textId="77777777" w:rsidR="005C4CFE" w:rsidRPr="00992504" w:rsidRDefault="005C4CFE" w:rsidP="00607DFA">
            <w:pPr>
              <w:jc w:val="center"/>
              <w:rPr>
                <w:rStyle w:val="Geen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4.05 (0.73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F0551" w14:textId="77777777" w:rsidR="005C4CFE" w:rsidRPr="00992504" w:rsidRDefault="005C4CFE" w:rsidP="00607DF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sz w:val="18"/>
                <w:szCs w:val="18"/>
                <w:lang w:val="en-US"/>
              </w:rPr>
              <w:t>0.45</w:t>
            </w:r>
          </w:p>
        </w:tc>
      </w:tr>
    </w:tbl>
    <w:p w14:paraId="4D1358D6" w14:textId="77777777" w:rsidR="005C4CFE" w:rsidRPr="00992504" w:rsidRDefault="005C4CFE" w:rsidP="005C4CFE">
      <w:pPr>
        <w:widowControl w:val="0"/>
        <w:ind w:left="142"/>
        <w:rPr>
          <w:rStyle w:val="Geen"/>
          <w:sz w:val="20"/>
          <w:szCs w:val="20"/>
          <w:lang w:val="en-US"/>
        </w:rPr>
      </w:pPr>
      <w:r w:rsidRPr="00992504">
        <w:rPr>
          <w:rStyle w:val="Geen"/>
          <w:sz w:val="20"/>
          <w:szCs w:val="20"/>
          <w:lang w:val="en-US"/>
        </w:rPr>
        <w:t>*p&lt;0.05</w:t>
      </w:r>
    </w:p>
    <w:p w14:paraId="7A43E1B4" w14:textId="77777777" w:rsidR="005C4CFE" w:rsidRPr="00992504" w:rsidRDefault="005C4CFE" w:rsidP="005C4CFE">
      <w:pPr>
        <w:rPr>
          <w:rStyle w:val="Geen"/>
          <w:sz w:val="20"/>
          <w:szCs w:val="20"/>
          <w:lang w:val="en-US"/>
        </w:rPr>
      </w:pPr>
      <w:r w:rsidRPr="00992504">
        <w:rPr>
          <w:rStyle w:val="Geen"/>
          <w:sz w:val="20"/>
          <w:szCs w:val="20"/>
          <w:lang w:val="en-US"/>
        </w:rPr>
        <w:t xml:space="preserve">**Measurement at T1 and T2: estimate of improvement in eating pattern compared to baseline, ∆T0T2 representing difference in estimate between T1 and T2. </w:t>
      </w:r>
    </w:p>
    <w:p w14:paraId="01F5F8E0" w14:textId="77777777" w:rsidR="00B64C45" w:rsidRPr="005C4CFE" w:rsidRDefault="00000000">
      <w:pPr>
        <w:rPr>
          <w:lang w:val="en-US"/>
        </w:rPr>
      </w:pPr>
    </w:p>
    <w:sectPr w:rsidR="00B64C45" w:rsidRPr="005C4CFE" w:rsidSect="005C4CFE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rlito">
    <w:altName w:val="Cambria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CFE"/>
    <w:rsid w:val="000050AF"/>
    <w:rsid w:val="00011B32"/>
    <w:rsid w:val="0004503C"/>
    <w:rsid w:val="00047716"/>
    <w:rsid w:val="000A03DF"/>
    <w:rsid w:val="00126FD7"/>
    <w:rsid w:val="00131B5C"/>
    <w:rsid w:val="00134B70"/>
    <w:rsid w:val="00136427"/>
    <w:rsid w:val="00143AB5"/>
    <w:rsid w:val="00176952"/>
    <w:rsid w:val="001C7D3A"/>
    <w:rsid w:val="001E3305"/>
    <w:rsid w:val="00201598"/>
    <w:rsid w:val="00204697"/>
    <w:rsid w:val="00234376"/>
    <w:rsid w:val="00245D4E"/>
    <w:rsid w:val="00272C27"/>
    <w:rsid w:val="002E6B47"/>
    <w:rsid w:val="00307B3D"/>
    <w:rsid w:val="003415A4"/>
    <w:rsid w:val="003503DD"/>
    <w:rsid w:val="00363598"/>
    <w:rsid w:val="003641E2"/>
    <w:rsid w:val="00385CAB"/>
    <w:rsid w:val="003921DA"/>
    <w:rsid w:val="00395A3E"/>
    <w:rsid w:val="003A7C04"/>
    <w:rsid w:val="003B1A96"/>
    <w:rsid w:val="003B7655"/>
    <w:rsid w:val="003C59E8"/>
    <w:rsid w:val="003E7A43"/>
    <w:rsid w:val="00404B19"/>
    <w:rsid w:val="0042725F"/>
    <w:rsid w:val="00466946"/>
    <w:rsid w:val="00494C7D"/>
    <w:rsid w:val="004B4854"/>
    <w:rsid w:val="004B4C9D"/>
    <w:rsid w:val="004F2A42"/>
    <w:rsid w:val="00540C9E"/>
    <w:rsid w:val="00543224"/>
    <w:rsid w:val="005B4733"/>
    <w:rsid w:val="005C1CC0"/>
    <w:rsid w:val="005C4CFE"/>
    <w:rsid w:val="005D0E7C"/>
    <w:rsid w:val="005D7759"/>
    <w:rsid w:val="005F5734"/>
    <w:rsid w:val="006362FB"/>
    <w:rsid w:val="00654041"/>
    <w:rsid w:val="00673E61"/>
    <w:rsid w:val="006A4592"/>
    <w:rsid w:val="006B04EF"/>
    <w:rsid w:val="006B3A24"/>
    <w:rsid w:val="006D3C63"/>
    <w:rsid w:val="00703AE3"/>
    <w:rsid w:val="0071780E"/>
    <w:rsid w:val="007227D0"/>
    <w:rsid w:val="00757FA5"/>
    <w:rsid w:val="007978E8"/>
    <w:rsid w:val="00797BAB"/>
    <w:rsid w:val="00797E43"/>
    <w:rsid w:val="007D1556"/>
    <w:rsid w:val="00810E2E"/>
    <w:rsid w:val="00817C2B"/>
    <w:rsid w:val="0084524D"/>
    <w:rsid w:val="00846D4D"/>
    <w:rsid w:val="00853CBD"/>
    <w:rsid w:val="00874463"/>
    <w:rsid w:val="008B5566"/>
    <w:rsid w:val="008E619E"/>
    <w:rsid w:val="00917CF0"/>
    <w:rsid w:val="009565FA"/>
    <w:rsid w:val="0096756C"/>
    <w:rsid w:val="009B678A"/>
    <w:rsid w:val="009C46DB"/>
    <w:rsid w:val="009C4E9F"/>
    <w:rsid w:val="009D2786"/>
    <w:rsid w:val="009D2897"/>
    <w:rsid w:val="00A14D0C"/>
    <w:rsid w:val="00A2280B"/>
    <w:rsid w:val="00A274C2"/>
    <w:rsid w:val="00A35F09"/>
    <w:rsid w:val="00A54E77"/>
    <w:rsid w:val="00A63E95"/>
    <w:rsid w:val="00A938A5"/>
    <w:rsid w:val="00AD0A42"/>
    <w:rsid w:val="00AD33E5"/>
    <w:rsid w:val="00AE1034"/>
    <w:rsid w:val="00AF38EF"/>
    <w:rsid w:val="00B0091E"/>
    <w:rsid w:val="00B51515"/>
    <w:rsid w:val="00B651F5"/>
    <w:rsid w:val="00B75557"/>
    <w:rsid w:val="00B90464"/>
    <w:rsid w:val="00BC30A3"/>
    <w:rsid w:val="00BE3DBB"/>
    <w:rsid w:val="00BE746C"/>
    <w:rsid w:val="00C14A87"/>
    <w:rsid w:val="00C23886"/>
    <w:rsid w:val="00C55B8E"/>
    <w:rsid w:val="00C63C1E"/>
    <w:rsid w:val="00C67A83"/>
    <w:rsid w:val="00C71A1F"/>
    <w:rsid w:val="00C73E4C"/>
    <w:rsid w:val="00CB235C"/>
    <w:rsid w:val="00CC47AE"/>
    <w:rsid w:val="00CD095B"/>
    <w:rsid w:val="00CD1C62"/>
    <w:rsid w:val="00CE2B2A"/>
    <w:rsid w:val="00D066EC"/>
    <w:rsid w:val="00D16A53"/>
    <w:rsid w:val="00D47516"/>
    <w:rsid w:val="00D51165"/>
    <w:rsid w:val="00D51A9B"/>
    <w:rsid w:val="00D575C6"/>
    <w:rsid w:val="00D66427"/>
    <w:rsid w:val="00DA27E2"/>
    <w:rsid w:val="00DB2BF2"/>
    <w:rsid w:val="00DC53D0"/>
    <w:rsid w:val="00DE17F5"/>
    <w:rsid w:val="00E2752C"/>
    <w:rsid w:val="00E319D0"/>
    <w:rsid w:val="00E65CFB"/>
    <w:rsid w:val="00E71CD7"/>
    <w:rsid w:val="00E9763A"/>
    <w:rsid w:val="00EA1C53"/>
    <w:rsid w:val="00EB082E"/>
    <w:rsid w:val="00EC504E"/>
    <w:rsid w:val="00EC6071"/>
    <w:rsid w:val="00EE5353"/>
    <w:rsid w:val="00EF02B8"/>
    <w:rsid w:val="00EF53B5"/>
    <w:rsid w:val="00F80C52"/>
    <w:rsid w:val="00F96E29"/>
    <w:rsid w:val="00FA17B8"/>
    <w:rsid w:val="00FD7684"/>
    <w:rsid w:val="00FE452C"/>
    <w:rsid w:val="00FF3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681334"/>
  <w15:chartTrackingRefBased/>
  <w15:docId w15:val="{55192D3A-FD50-B341-80C1-3B99F7950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C4CFE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B75557"/>
    <w:rPr>
      <w:rFonts w:eastAsiaTheme="minorEastAsia"/>
      <w:kern w:val="2"/>
      <w:sz w:val="18"/>
      <w:szCs w:val="18"/>
      <w14:ligatures w14:val="standardContextual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75557"/>
    <w:rPr>
      <w:rFonts w:ascii="Times New Roman" w:hAnsi="Times New Roman" w:cs="Times New Roman"/>
      <w:sz w:val="18"/>
      <w:szCs w:val="18"/>
    </w:rPr>
  </w:style>
  <w:style w:type="paragraph" w:styleId="Revisie">
    <w:name w:val="Revision"/>
    <w:hidden/>
    <w:uiPriority w:val="99"/>
    <w:semiHidden/>
    <w:rsid w:val="005C4CFE"/>
  </w:style>
  <w:style w:type="table" w:customStyle="1" w:styleId="TableNormal1">
    <w:name w:val="Table Normal1"/>
    <w:rsid w:val="005C4CF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Geen">
    <w:name w:val="Geen"/>
    <w:rsid w:val="005C4C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4</Words>
  <Characters>1677</Characters>
  <Application>Microsoft Office Word</Application>
  <DocSecurity>0</DocSecurity>
  <Lines>13</Lines>
  <Paragraphs>3</Paragraphs>
  <ScaleCrop>false</ScaleCrop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Philippens</dc:creator>
  <cp:keywords/>
  <dc:description/>
  <cp:lastModifiedBy>Nicole Philippens</cp:lastModifiedBy>
  <cp:revision>1</cp:revision>
  <dcterms:created xsi:type="dcterms:W3CDTF">2023-05-30T17:44:00Z</dcterms:created>
  <dcterms:modified xsi:type="dcterms:W3CDTF">2023-05-30T17:45:00Z</dcterms:modified>
</cp:coreProperties>
</file>